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5F861" w14:textId="77777777" w:rsidR="00BC6671" w:rsidRDefault="00BC6671" w:rsidP="001E5B6A">
      <w:pPr>
        <w:autoSpaceDE w:val="0"/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13634" w14:textId="1AB12B3A" w:rsidR="001E5B6A" w:rsidRPr="000E66AE" w:rsidRDefault="006A1CB9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ins w:id="1" w:author="sanjeev gupta" w:date="2024-10-25T11:51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2 </w:t>
        </w:r>
      </w:ins>
      <w:bookmarkEnd w:id="0"/>
      <w:r w:rsidR="001E5B6A" w:rsidRPr="000E66AE">
        <w:rPr>
          <w:rFonts w:ascii="Times New Roman" w:hAnsi="Times New Roman" w:cs="Times New Roman"/>
          <w:b/>
          <w:bCs/>
          <w:sz w:val="24"/>
          <w:szCs w:val="24"/>
        </w:rPr>
        <w:t>Table</w:t>
      </w:r>
      <w:ins w:id="2" w:author="sangeeta singh" w:date="2024-10-24T18:30:00Z">
        <w:r w:rsidR="00310904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del w:id="3" w:author="sangeeta singh" w:date="2024-10-24T18:30:00Z">
        <w:r w:rsidR="001E5B6A" w:rsidRPr="000E66AE" w:rsidDel="00310904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1</w:delText>
        </w:r>
      </w:del>
      <w:r w:rsidR="001E5B6A" w:rsidRPr="000E66AE">
        <w:rPr>
          <w:rFonts w:ascii="Times New Roman" w:hAnsi="Times New Roman" w:cs="Times New Roman"/>
          <w:b/>
          <w:bCs/>
          <w:sz w:val="24"/>
          <w:szCs w:val="24"/>
        </w:rPr>
        <w:t xml:space="preserve">: Morphometric analysis </w:t>
      </w:r>
      <w:ins w:id="4" w:author="sangeeta singh" w:date="2024-10-24T18:30:00Z">
        <w:r w:rsidR="00310904">
          <w:rPr>
            <w:rFonts w:ascii="Times New Roman" w:hAnsi="Times New Roman" w:cs="Times New Roman"/>
            <w:b/>
            <w:bCs/>
            <w:sz w:val="24"/>
            <w:szCs w:val="24"/>
          </w:rPr>
          <w:t xml:space="preserve">of </w:t>
        </w:r>
      </w:ins>
      <w:r w:rsidR="001E5B6A" w:rsidRPr="000E66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stephensi</w:t>
      </w:r>
      <w:r w:rsidR="001E5B6A" w:rsidRPr="000E66AE">
        <w:rPr>
          <w:rFonts w:ascii="Times New Roman" w:hAnsi="Times New Roman" w:cs="Times New Roman"/>
          <w:b/>
          <w:bCs/>
          <w:sz w:val="24"/>
          <w:szCs w:val="24"/>
        </w:rPr>
        <w:t xml:space="preserve"> bioform Egg ridges from different locations </w:t>
      </w:r>
    </w:p>
    <w:p w14:paraId="14B955C4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5" w:author="sanjeev gupta" w:date="2024-10-25T16:48:00Z">
          <w:tblPr>
            <w:tblW w:w="10388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123"/>
        <w:gridCol w:w="1580"/>
        <w:gridCol w:w="1560"/>
        <w:gridCol w:w="1280"/>
        <w:gridCol w:w="1376"/>
        <w:gridCol w:w="1549"/>
        <w:gridCol w:w="960"/>
        <w:gridCol w:w="960"/>
        <w:tblGridChange w:id="6">
          <w:tblGrid>
            <w:gridCol w:w="1123"/>
            <w:gridCol w:w="1580"/>
            <w:gridCol w:w="1560"/>
            <w:gridCol w:w="1280"/>
            <w:gridCol w:w="1376"/>
            <w:gridCol w:w="1549"/>
            <w:gridCol w:w="960"/>
            <w:gridCol w:w="960"/>
          </w:tblGrid>
        </w:tblGridChange>
      </w:tblGrid>
      <w:tr w:rsidR="001E5B6A" w:rsidRPr="000E66AE" w14:paraId="6D90D2BD" w14:textId="77777777" w:rsidTr="00086473">
        <w:trPr>
          <w:trHeight w:val="300"/>
          <w:jc w:val="center"/>
          <w:trPrChange w:id="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8" w:author="sanjeev gupta" w:date="2024-10-25T16:48:00Z">
              <w:tcPr>
                <w:tcW w:w="1123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1BF0C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9" w:name="pone.0263836.ref017"/>
            <w:bookmarkStart w:id="10" w:name="pone.0263836.ref018"/>
            <w:bookmarkEnd w:id="9"/>
            <w:bookmarkEnd w:id="10"/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s</w:t>
            </w:r>
          </w:p>
        </w:tc>
        <w:tc>
          <w:tcPr>
            <w:tcW w:w="1580" w:type="dxa"/>
            <w:shd w:val="clear" w:color="auto" w:fill="auto"/>
            <w:vAlign w:val="center"/>
            <w:hideMark/>
            <w:tcPrChange w:id="11" w:author="sanjeev gupta" w:date="2024-10-25T16:48:00Z">
              <w:tcPr>
                <w:tcW w:w="158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BF010E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lity typ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2" w:author="sanjeev gupta" w:date="2024-10-25T16:48:00Z">
              <w:tcPr>
                <w:tcW w:w="156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C634C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litie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3" w:author="sanjeev gupta" w:date="2024-10-25T16:48:00Z">
              <w:tcPr>
                <w:tcW w:w="128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E2B6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RC</w:t>
            </w: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4" w:author="sanjeev gupta" w:date="2024-10-25T16:48:00Z">
              <w:tcPr>
                <w:tcW w:w="1376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70725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ysorensis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5" w:author="sanjeev gupta" w:date="2024-10-25T16:48:00Z">
              <w:tcPr>
                <w:tcW w:w="1549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E023B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6" w:author="sanjeev gupta" w:date="2024-10-25T16:48:00Z">
              <w:tcPr>
                <w:tcW w:w="96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C7EE3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7" w:author="sanjeev gupta" w:date="2024-10-25T16:48:00Z">
              <w:tcPr>
                <w:tcW w:w="96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0A84A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E5B6A" w:rsidRPr="000E66AE" w14:paraId="089AB8E5" w14:textId="77777777" w:rsidTr="00086473">
        <w:trPr>
          <w:trHeight w:val="300"/>
          <w:jc w:val="center"/>
          <w:trPrChange w:id="1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19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F191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m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20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58506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1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11AE4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me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5897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C6D59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FD200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C2977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3991C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1E5B6A" w:rsidRPr="000E66AE" w14:paraId="53165580" w14:textId="77777777" w:rsidTr="00086473">
        <w:trPr>
          <w:trHeight w:val="300"/>
          <w:jc w:val="center"/>
          <w:trPrChange w:id="2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8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2B3D9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tcPrChange w:id="29" w:author="sanjeev gupta" w:date="2024-10-25T16:48:00Z">
              <w:tcPr>
                <w:tcW w:w="1580" w:type="dxa"/>
                <w:vMerge w:val="restart"/>
                <w:tcBorders>
                  <w:top w:val="nil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8B542D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  <w:p w14:paraId="1CD1EC6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66EB0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tu</w:t>
            </w:r>
            <w:proofErr w:type="spellEnd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5373E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92A1F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5C3EE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E6B46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A4D1E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</w:tr>
      <w:tr w:rsidR="001E5B6A" w:rsidRPr="000E66AE" w14:paraId="18DF0AE6" w14:textId="77777777" w:rsidTr="00086473">
        <w:trPr>
          <w:trHeight w:val="300"/>
          <w:jc w:val="center"/>
          <w:trPrChange w:id="3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ADAF8A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8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80E5E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005E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iy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44ABA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7A6F0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012F7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86A14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E4F6D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E5B6A" w:rsidRPr="000E66AE" w14:paraId="37A874FD" w14:textId="77777777" w:rsidTr="00086473">
        <w:trPr>
          <w:trHeight w:val="300"/>
          <w:jc w:val="center"/>
          <w:trPrChange w:id="4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46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FB1DD2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47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7D81C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E85E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g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83D85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5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0FCA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5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DAD64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5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5BEF3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5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F5B18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E5B6A" w:rsidRPr="000E66AE" w14:paraId="7D9DDD20" w14:textId="77777777" w:rsidTr="00086473">
        <w:trPr>
          <w:trHeight w:val="300"/>
          <w:jc w:val="center"/>
          <w:trPrChange w:id="5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5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49CEBC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56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0EBB7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5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3998B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o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5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A4AD4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5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99306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6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E19EB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6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92325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6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A1EA1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1E5B6A" w:rsidRPr="000E66AE" w14:paraId="1663B30E" w14:textId="77777777" w:rsidTr="00086473">
        <w:trPr>
          <w:trHeight w:val="300"/>
          <w:jc w:val="center"/>
          <w:trPrChange w:id="6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6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C3908F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65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1AAF3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6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BFF07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yanpu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6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92D9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6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D6FFA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6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1B796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7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0DFB7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7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746C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E5B6A" w:rsidRPr="000E66AE" w14:paraId="6A531260" w14:textId="77777777" w:rsidTr="00086473">
        <w:trPr>
          <w:trHeight w:val="300"/>
          <w:jc w:val="center"/>
          <w:trPrChange w:id="7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7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9D8ED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74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29FF9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7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3F289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as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7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03D49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7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FF41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7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8B5BD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7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4F56B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8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BF98B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E5B6A" w:rsidRPr="000E66AE" w14:paraId="64A83420" w14:textId="77777777" w:rsidTr="00086473">
        <w:trPr>
          <w:trHeight w:val="300"/>
          <w:jc w:val="center"/>
          <w:trPrChange w:id="8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8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FF4E1F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8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8E7D1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8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613DC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wa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8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8B1EF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8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30656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8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AF727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8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C6383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8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673D5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1E5B6A" w:rsidRPr="000E66AE" w14:paraId="10B427D5" w14:textId="77777777" w:rsidTr="00086473">
        <w:trPr>
          <w:trHeight w:val="300"/>
          <w:jc w:val="center"/>
          <w:trPrChange w:id="9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9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3E4987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92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B9520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9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8D107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mbal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9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BC8B7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9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3FAB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9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A8E17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9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DE43C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9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DA45C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10C54344" w14:textId="77777777" w:rsidTr="00086473">
        <w:trPr>
          <w:trHeight w:val="300"/>
          <w:jc w:val="center"/>
          <w:trPrChange w:id="9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00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4" w:space="0" w:color="auto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6A68DAD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01" w:author="sanjeev gupta" w:date="2024-10-25T16:48:00Z">
              <w:tcPr>
                <w:tcW w:w="1580" w:type="dxa"/>
                <w:vMerge/>
                <w:tcBorders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A12AD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02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F69E0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0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1862E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0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97304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0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22FC8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0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3E11B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0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39A6E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09BECF3B" w14:textId="77777777" w:rsidTr="00086473">
        <w:trPr>
          <w:trHeight w:val="300"/>
          <w:jc w:val="center"/>
          <w:trPrChange w:id="10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109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B23CA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an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110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CEA2C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11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483F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akne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1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A574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1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83C8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1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B220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1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A3B55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1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70E2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E5B6A" w:rsidRPr="000E66AE" w14:paraId="455219C3" w14:textId="77777777" w:rsidTr="00086473">
        <w:trPr>
          <w:trHeight w:val="300"/>
          <w:jc w:val="center"/>
          <w:trPrChange w:id="11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18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820CD3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119" w:author="sanjeev gupta" w:date="2024-10-25T16:48:00Z">
              <w:tcPr>
                <w:tcW w:w="1580" w:type="dxa"/>
                <w:vMerge w:val="restart"/>
                <w:tcBorders>
                  <w:top w:val="nil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6CCAF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2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B20FA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nipu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2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0FA24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2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D08C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2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9C92C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2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B7860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2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9D9B0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1E5B6A" w:rsidRPr="000E66AE" w14:paraId="33B87ED5" w14:textId="77777777" w:rsidTr="00086473">
        <w:trPr>
          <w:trHeight w:val="300"/>
          <w:jc w:val="center"/>
          <w:trPrChange w:id="12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2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9B3382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28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7E736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2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1F2A9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yat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3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B19E6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3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177EA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3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62E2A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3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9ED30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3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13693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E5B6A" w:rsidRPr="000E66AE" w14:paraId="7F87A8F4" w14:textId="77777777" w:rsidTr="00086473">
        <w:trPr>
          <w:trHeight w:val="300"/>
          <w:jc w:val="center"/>
          <w:trPrChange w:id="13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36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47E6840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37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63C16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3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007E5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kku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3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FBA04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4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419B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4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054AB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4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1062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4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8FDFC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E5B6A" w:rsidRPr="000E66AE" w14:paraId="2FA422B4" w14:textId="77777777" w:rsidTr="00086473">
        <w:trPr>
          <w:trHeight w:val="300"/>
          <w:jc w:val="center"/>
          <w:trPrChange w:id="14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4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269A1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46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66D93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4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A7E1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k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4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88B96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4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3CA5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5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B3F12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5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36D49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5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87390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1E5B6A" w:rsidRPr="000E66AE" w14:paraId="1695E61F" w14:textId="77777777" w:rsidTr="00086473">
        <w:trPr>
          <w:trHeight w:val="300"/>
          <w:jc w:val="center"/>
          <w:trPrChange w:id="15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5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46D426B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55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DDED5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5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E7A2B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r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5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59F4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5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F6C7C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5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5A6BC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6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E5159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6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7953F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1E5B6A" w:rsidRPr="000E66AE" w14:paraId="02F5B27A" w14:textId="77777777" w:rsidTr="00086473">
        <w:trPr>
          <w:trHeight w:val="300"/>
          <w:jc w:val="center"/>
          <w:trPrChange w:id="16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6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FA9F5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64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D998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6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66AB4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damdes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6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C58C3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6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A140D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6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418C0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6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A53E5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7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561F2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E5B6A" w:rsidRPr="000E66AE" w14:paraId="4B5EECCF" w14:textId="77777777" w:rsidTr="00086473">
        <w:trPr>
          <w:trHeight w:val="300"/>
          <w:jc w:val="center"/>
          <w:trPrChange w:id="17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7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6CC923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7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1324E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7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7BD4C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a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7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9E951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7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CB98A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7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ABD40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7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F1BB1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7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A3B4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2A368A31" w14:textId="77777777" w:rsidTr="00086473">
        <w:trPr>
          <w:trHeight w:val="300"/>
          <w:jc w:val="center"/>
          <w:trPrChange w:id="18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18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3AFAF9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182" w:author="sanjeev gupta" w:date="2024-10-25T16:48:00Z">
              <w:tcPr>
                <w:tcW w:w="1580" w:type="dxa"/>
                <w:vMerge/>
                <w:tcBorders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EF3C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8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FEFFC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as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8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A6EA5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8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796AF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8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0971A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8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58F68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8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F7103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6E7760A1" w14:textId="77777777" w:rsidTr="00086473">
        <w:trPr>
          <w:trHeight w:val="300"/>
          <w:jc w:val="center"/>
          <w:trPrChange w:id="18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190" w:author="sanjeev gupta" w:date="2024-10-25T16:48:00Z">
              <w:tcPr>
                <w:tcW w:w="1123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603CB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aipu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191" w:author="sanjeev gupta" w:date="2024-10-25T16:48:00Z">
              <w:tcPr>
                <w:tcW w:w="158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05F3D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192" w:author="sanjeev gupta" w:date="2024-10-25T16:48:00Z">
              <w:tcPr>
                <w:tcW w:w="156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67BA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pu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19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5B1FC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19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DE24A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19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31DA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9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99A3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19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305D4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1E5B6A" w:rsidRPr="000E66AE" w14:paraId="34DE920B" w14:textId="77777777" w:rsidTr="00086473">
        <w:trPr>
          <w:trHeight w:val="300"/>
          <w:jc w:val="center"/>
          <w:trPrChange w:id="19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199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C2F9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salm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200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F0243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01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A9C31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salme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0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AD5DD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0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F59B8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0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5D74F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0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5E2F6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0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4C86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E5B6A" w:rsidRPr="000E66AE" w14:paraId="02BE62E5" w14:textId="77777777" w:rsidTr="00086473">
        <w:trPr>
          <w:trHeight w:val="300"/>
          <w:jc w:val="center"/>
          <w:trPrChange w:id="20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08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9958D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209" w:author="sanjeev gupta" w:date="2024-10-25T16:48:00Z">
              <w:tcPr>
                <w:tcW w:w="1580" w:type="dxa"/>
                <w:vMerge w:val="restart"/>
                <w:tcBorders>
                  <w:top w:val="nil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73C14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1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CB83E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1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8F57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1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2D35B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1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7217F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1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0EA6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1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1BACB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E5B6A" w:rsidRPr="000E66AE" w14:paraId="2E2D6ED5" w14:textId="77777777" w:rsidTr="00086473">
        <w:trPr>
          <w:trHeight w:val="300"/>
          <w:jc w:val="center"/>
          <w:trPrChange w:id="21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17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CE4ABD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18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A051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1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540EE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n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2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CCF0E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2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42120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2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BB51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2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340C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2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D61D4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E5B6A" w:rsidRPr="000E66AE" w14:paraId="194B5D70" w14:textId="77777777" w:rsidTr="00086473">
        <w:trPr>
          <w:trHeight w:val="300"/>
          <w:jc w:val="center"/>
          <w:trPrChange w:id="22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26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001A38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27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EBCD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2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462E6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math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2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6EA3B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3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8AB6B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3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8F3B4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3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E2F0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3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2234A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1E5B6A" w:rsidRPr="000E66AE" w14:paraId="0AEE2EC7" w14:textId="77777777" w:rsidTr="00086473">
        <w:trPr>
          <w:trHeight w:val="300"/>
          <w:jc w:val="center"/>
          <w:trPrChange w:id="23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3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B4C58F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36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FD0BC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3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BA102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i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3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09DAB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3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17992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4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5C749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4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F1C0D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4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80A95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E5B6A" w:rsidRPr="000E66AE" w14:paraId="4BC951C7" w14:textId="77777777" w:rsidTr="00086473">
        <w:trPr>
          <w:trHeight w:val="300"/>
          <w:jc w:val="center"/>
          <w:trPrChange w:id="24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4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6E85418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45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301C4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4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B9C53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ranag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4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CF4D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4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ED8ED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4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8D666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5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9D91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5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ED25A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53091E72" w14:textId="77777777" w:rsidTr="00086473">
        <w:trPr>
          <w:trHeight w:val="300"/>
          <w:jc w:val="center"/>
          <w:trPrChange w:id="25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5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553134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54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17C9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5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8B1F1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hw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5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34D97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5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86E2A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5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B2CEC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5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B3908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6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BC0B4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1E5B6A" w:rsidRPr="000E66AE" w14:paraId="3D3BECCC" w14:textId="77777777" w:rsidTr="00086473">
        <w:trPr>
          <w:trHeight w:val="300"/>
          <w:jc w:val="center"/>
          <w:trPrChange w:id="26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6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FE1E7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6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6B118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6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8B6BE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mal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6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B6BE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6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A8C9B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6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5011A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6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C2242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6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F11EE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E5B6A" w:rsidRPr="000E66AE" w14:paraId="0F4FB6F6" w14:textId="77777777" w:rsidTr="00086473">
        <w:trPr>
          <w:trHeight w:val="300"/>
          <w:jc w:val="center"/>
          <w:trPrChange w:id="27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7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EF8164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72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7B10E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7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457FA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dev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7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4034C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7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35150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7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746E8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7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C0374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7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15BF1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1E5B6A" w:rsidRPr="000E66AE" w14:paraId="2B20C46E" w14:textId="77777777" w:rsidTr="00086473">
        <w:trPr>
          <w:trHeight w:val="300"/>
          <w:jc w:val="center"/>
          <w:trPrChange w:id="27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80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02AAF4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81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93A55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82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3BC7D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yay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8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6D556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8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7269F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8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5749C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8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B6EBA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8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7A55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1E5B6A" w:rsidRPr="000E66AE" w14:paraId="287F2BCB" w14:textId="77777777" w:rsidTr="00086473">
        <w:trPr>
          <w:trHeight w:val="300"/>
          <w:jc w:val="center"/>
          <w:trPrChange w:id="28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89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31C8A1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90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EACEA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291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05BF6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29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8C556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29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B5A7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29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E9366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9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D9862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29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FD6E5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1E5B6A" w:rsidRPr="000E66AE" w14:paraId="1268AE8F" w14:textId="77777777" w:rsidTr="00086473">
        <w:trPr>
          <w:trHeight w:val="300"/>
          <w:jc w:val="center"/>
          <w:trPrChange w:id="29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298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1BFCDF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299" w:author="sanjeev gupta" w:date="2024-10-25T16:48:00Z">
              <w:tcPr>
                <w:tcW w:w="1580" w:type="dxa"/>
                <w:vMerge/>
                <w:tcBorders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4D073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0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1AD9A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eramdev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0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1D454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0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F835E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0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378D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0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4A600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0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52D95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E5B6A" w:rsidRPr="000E66AE" w14:paraId="18318B63" w14:textId="77777777" w:rsidTr="00086473">
        <w:trPr>
          <w:trHeight w:val="300"/>
          <w:jc w:val="center"/>
          <w:trPrChange w:id="30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307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FD503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dhpur</w:t>
            </w: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308" w:author="sanjeev gupta" w:date="2024-10-25T16:48:00Z">
              <w:tcPr>
                <w:tcW w:w="1580" w:type="dxa"/>
                <w:vMerge w:val="restart"/>
                <w:tcBorders>
                  <w:top w:val="single" w:sz="8" w:space="0" w:color="auto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FBCEB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0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34F4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lamand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1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A6054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1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24C64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1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D6D9E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1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7213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1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5223B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1E5B6A" w:rsidRPr="000E66AE" w14:paraId="38A184FC" w14:textId="77777777" w:rsidTr="00086473">
        <w:trPr>
          <w:trHeight w:val="300"/>
          <w:jc w:val="center"/>
          <w:trPrChange w:id="31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16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FBD0F4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17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FF3C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1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D23EA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hadev Naga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1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BA304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2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DA388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2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B78A1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2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39F96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2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22158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E5B6A" w:rsidRPr="000E66AE" w14:paraId="7E3F72AD" w14:textId="77777777" w:rsidTr="00086473">
        <w:trPr>
          <w:trHeight w:val="300"/>
          <w:jc w:val="center"/>
          <w:trPrChange w:id="32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25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7778B5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26" w:author="sanjeev gupta" w:date="2024-10-25T16:48:00Z">
              <w:tcPr>
                <w:tcW w:w="1580" w:type="dxa"/>
                <w:vMerge/>
                <w:tcBorders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287F1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27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A1497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28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8C0A1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29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6CB0A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30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C1166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3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849E2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3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B3D00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E5B6A" w:rsidRPr="000E66AE" w14:paraId="4DB9EAC1" w14:textId="77777777" w:rsidTr="00086473">
        <w:trPr>
          <w:trHeight w:val="300"/>
          <w:jc w:val="center"/>
          <w:trPrChange w:id="333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34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631F5F8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  <w:tcPrChange w:id="335" w:author="sanjeev gupta" w:date="2024-10-25T16:48:00Z">
              <w:tcPr>
                <w:tcW w:w="1580" w:type="dxa"/>
                <w:vMerge w:val="restart"/>
                <w:tcBorders>
                  <w:top w:val="single" w:sz="8" w:space="0" w:color="auto"/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A030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36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7C3CB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b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37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327DC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38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0FAC0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39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46A07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4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86E9F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41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CAA8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E5B6A" w:rsidRPr="000E66AE" w14:paraId="6414905D" w14:textId="77777777" w:rsidTr="00086473">
        <w:trPr>
          <w:trHeight w:val="300"/>
          <w:jc w:val="center"/>
          <w:trPrChange w:id="342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43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706FCFB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44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819F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45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DEB43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eme</w:t>
            </w:r>
            <w:proofErr w:type="spellEnd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4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B5183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4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6E0B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4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AB10A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4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AA6D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5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4110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1E5B6A" w:rsidRPr="000E66AE" w14:paraId="22BF66BC" w14:textId="77777777" w:rsidTr="00086473">
        <w:trPr>
          <w:trHeight w:val="300"/>
          <w:jc w:val="center"/>
          <w:trPrChange w:id="35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52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3F3197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53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2521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54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1F7B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 Park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55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391B5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56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D9EB9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57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FA86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5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5BE86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5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F0B79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</w:tr>
      <w:tr w:rsidR="001E5B6A" w:rsidRPr="000E66AE" w14:paraId="6C10C72C" w14:textId="77777777" w:rsidTr="00086473">
        <w:trPr>
          <w:trHeight w:val="300"/>
          <w:jc w:val="center"/>
          <w:trPrChange w:id="360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61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23D4F62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62" w:author="sanjeev gupta" w:date="2024-10-25T16:48:00Z">
              <w:tcPr>
                <w:tcW w:w="1580" w:type="dxa"/>
                <w:vMerge/>
                <w:tcBorders>
                  <w:left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F4881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63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16BF1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stri Circ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64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ADA72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65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F350A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66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6AC2D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6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C131E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68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A3701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E5B6A" w:rsidRPr="000E66AE" w14:paraId="4D4A99E6" w14:textId="77777777" w:rsidTr="00086473">
        <w:trPr>
          <w:trHeight w:val="300"/>
          <w:jc w:val="center"/>
          <w:trPrChange w:id="369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70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AB5DD7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vMerge/>
            <w:shd w:val="clear" w:color="auto" w:fill="auto"/>
            <w:noWrap/>
            <w:vAlign w:val="center"/>
            <w:hideMark/>
            <w:tcPrChange w:id="371" w:author="sanjeev gupta" w:date="2024-10-25T16:48:00Z">
              <w:tcPr>
                <w:tcW w:w="1580" w:type="dxa"/>
                <w:vMerge/>
                <w:tcBorders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FF040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72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49CDB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7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66C60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7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C7790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7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7B82E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7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5A6F1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7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650A5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E5B6A" w:rsidRPr="000E66AE" w14:paraId="5234E7EC" w14:textId="77777777" w:rsidTr="00086473">
        <w:trPr>
          <w:trHeight w:val="300"/>
          <w:jc w:val="center"/>
          <w:trPrChange w:id="37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  <w:tcPrChange w:id="379" w:author="sanjeev gupta" w:date="2024-10-25T16:48:00Z">
              <w:tcPr>
                <w:tcW w:w="1123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FEF4C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li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380" w:author="sanjeev gupta" w:date="2024-10-25T16:48:00Z">
              <w:tcPr>
                <w:tcW w:w="158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01698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81" w:author="sanjeev gupta" w:date="2024-10-25T16:48:00Z">
              <w:tcPr>
                <w:tcW w:w="1560" w:type="dxa"/>
                <w:tcBorders>
                  <w:top w:val="single" w:sz="4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3A6E2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rd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82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A1CA9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83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E570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84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28047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8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3F060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8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D7A72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E5B6A" w:rsidRPr="000E66AE" w14:paraId="53F29F6E" w14:textId="77777777" w:rsidTr="00086473">
        <w:trPr>
          <w:trHeight w:val="300"/>
          <w:jc w:val="center"/>
          <w:trPrChange w:id="387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vMerge/>
            <w:vAlign w:val="center"/>
            <w:hideMark/>
            <w:tcPrChange w:id="388" w:author="sanjeev gupta" w:date="2024-10-25T16:48:00Z">
              <w:tcPr>
                <w:tcW w:w="1123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2B237A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389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0CEEB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90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2F74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i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391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97C97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392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18147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393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D63BA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9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BC2DE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395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39800F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1E5B6A" w:rsidRPr="000E66AE" w14:paraId="4B79229B" w14:textId="77777777" w:rsidTr="00086473">
        <w:trPr>
          <w:trHeight w:val="300"/>
          <w:jc w:val="center"/>
          <w:trPrChange w:id="396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397" w:author="sanjeev gupta" w:date="2024-10-25T16:48:00Z">
              <w:tcPr>
                <w:tcW w:w="1123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DB32F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chore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398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3E750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399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1BBAA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lor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0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D5368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0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99649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0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B480E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0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29A9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0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B0E6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E5B6A" w:rsidRPr="000E66AE" w14:paraId="763CACC5" w14:textId="77777777" w:rsidTr="00086473">
        <w:trPr>
          <w:trHeight w:val="300"/>
          <w:jc w:val="center"/>
          <w:trPrChange w:id="405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1123" w:type="dxa"/>
            <w:shd w:val="clear" w:color="auto" w:fill="auto"/>
            <w:noWrap/>
            <w:vAlign w:val="center"/>
            <w:hideMark/>
            <w:tcPrChange w:id="406" w:author="sanjeev gupta" w:date="2024-10-25T16:48:00Z">
              <w:tcPr>
                <w:tcW w:w="1123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316B0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aipu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  <w:tcPrChange w:id="407" w:author="sanjeev gupta" w:date="2024-10-25T16:48:00Z">
              <w:tcPr>
                <w:tcW w:w="15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E2BEE8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  <w:tcPrChange w:id="408" w:author="sanjeev gupta" w:date="2024-10-25T16:48:00Z">
              <w:tcPr>
                <w:tcW w:w="15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C2B74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aipu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09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FEF54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10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14FC7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11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25256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12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181DF5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1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42156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1E5B6A" w:rsidRPr="000E66AE" w14:paraId="78E6D502" w14:textId="77777777" w:rsidTr="00086473">
        <w:trPr>
          <w:trHeight w:val="300"/>
          <w:jc w:val="center"/>
          <w:trPrChange w:id="414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4263" w:type="dxa"/>
            <w:gridSpan w:val="3"/>
            <w:shd w:val="clear" w:color="auto" w:fill="auto"/>
            <w:noWrap/>
            <w:vAlign w:val="center"/>
            <w:hideMark/>
            <w:tcPrChange w:id="415" w:author="sanjeev gupta" w:date="2024-10-25T16:48:00Z">
              <w:tcPr>
                <w:tcW w:w="4263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BCE7EC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Total Rura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16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1A0102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17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A56D04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18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53EA4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19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4F65A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20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FAC86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</w:tr>
      <w:tr w:rsidR="001E5B6A" w:rsidRPr="000E66AE" w14:paraId="52730B54" w14:textId="77777777" w:rsidTr="00086473">
        <w:trPr>
          <w:trHeight w:val="300"/>
          <w:jc w:val="center"/>
          <w:trPrChange w:id="421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4263" w:type="dxa"/>
            <w:gridSpan w:val="3"/>
            <w:shd w:val="clear" w:color="auto" w:fill="auto"/>
            <w:noWrap/>
            <w:vAlign w:val="center"/>
            <w:hideMark/>
            <w:tcPrChange w:id="422" w:author="sanjeev gupta" w:date="2024-10-25T16:48:00Z">
              <w:tcPr>
                <w:tcW w:w="4263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869EDE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Total Urba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23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898F47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24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4A6E7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25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C6C46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26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52973D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27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80E8E3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6</w:t>
            </w:r>
          </w:p>
        </w:tc>
      </w:tr>
      <w:tr w:rsidR="001E5B6A" w:rsidRPr="000E66AE" w14:paraId="2B6FA161" w14:textId="77777777" w:rsidTr="00086473">
        <w:trPr>
          <w:trHeight w:val="300"/>
          <w:jc w:val="center"/>
          <w:trPrChange w:id="428" w:author="sanjeev gupta" w:date="2024-10-25T16:48:00Z">
            <w:trPr>
              <w:trHeight w:val="300"/>
              <w:jc w:val="center"/>
            </w:trPr>
          </w:trPrChange>
        </w:trPr>
        <w:tc>
          <w:tcPr>
            <w:tcW w:w="4263" w:type="dxa"/>
            <w:gridSpan w:val="3"/>
            <w:shd w:val="clear" w:color="auto" w:fill="auto"/>
            <w:noWrap/>
            <w:vAlign w:val="center"/>
            <w:hideMark/>
            <w:tcPrChange w:id="429" w:author="sanjeev gupta" w:date="2024-10-25T16:48:00Z">
              <w:tcPr>
                <w:tcW w:w="4263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867E9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  <w:tcPrChange w:id="430" w:author="sanjeev gupta" w:date="2024-10-25T16:48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B24D7B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  <w:tcPrChange w:id="431" w:author="sanjeev gupta" w:date="2024-10-25T16:48:00Z">
              <w:tcPr>
                <w:tcW w:w="137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532220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  <w:tcPrChange w:id="432" w:author="sanjeev gupta" w:date="2024-10-25T16:48:00Z">
              <w:tcPr>
                <w:tcW w:w="1549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51198A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33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4D9CF9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  <w:tcPrChange w:id="434" w:author="sanjeev gupta" w:date="2024-10-25T16:48:00Z">
              <w:tcPr>
                <w:tcW w:w="96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8BCE21" w14:textId="77777777" w:rsidR="001E5B6A" w:rsidRPr="000E66AE" w:rsidRDefault="001E5B6A" w:rsidP="002C2C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66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9 </w:t>
            </w:r>
          </w:p>
        </w:tc>
      </w:tr>
    </w:tbl>
    <w:p w14:paraId="748ED476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79A4FC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F06E93" w14:textId="77777777" w:rsidR="000E66AE" w:rsidRPr="000E66AE" w:rsidRDefault="000E66AE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7F3318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D8039A" w14:textId="77777777" w:rsidR="001E5B6A" w:rsidRPr="000E66AE" w:rsidRDefault="001E5B6A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9A568E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F7656B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A9FED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609B5" w14:textId="77777777" w:rsidR="001E5B6A" w:rsidRPr="000E66AE" w:rsidRDefault="001E5B6A" w:rsidP="001E5B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B3B4D1" w14:textId="77777777" w:rsidR="001E5B6A" w:rsidRPr="000E66AE" w:rsidRDefault="001E5B6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5B6A" w:rsidRPr="000E6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jeev gupta">
    <w15:presenceInfo w15:providerId="None" w15:userId="sanjeev gupta"/>
  </w15:person>
  <w15:person w15:author="sangeeta singh">
    <w15:presenceInfo w15:providerId="Windows Live" w15:userId="08c6800a49c603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G0MDK2sDA3MLGwtDRV0lEKTi0uzszPAykwrQUAY51GoCwAAAA="/>
  </w:docVars>
  <w:rsids>
    <w:rsidRoot w:val="001E5B6A"/>
    <w:rsid w:val="00086473"/>
    <w:rsid w:val="000C1265"/>
    <w:rsid w:val="000E66AE"/>
    <w:rsid w:val="001E5B6A"/>
    <w:rsid w:val="00310904"/>
    <w:rsid w:val="00615F55"/>
    <w:rsid w:val="006A1CB9"/>
    <w:rsid w:val="00851445"/>
    <w:rsid w:val="00895129"/>
    <w:rsid w:val="00974F50"/>
    <w:rsid w:val="00A8283C"/>
    <w:rsid w:val="00BC6671"/>
    <w:rsid w:val="00C75302"/>
    <w:rsid w:val="00DF1D11"/>
    <w:rsid w:val="00F83CA3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A5335"/>
  <w15:chartTrackingRefBased/>
  <w15:docId w15:val="{18CB2AA5-3AA3-4A26-B6E9-090C6C353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5B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3109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C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singh</dc:creator>
  <cp:keywords/>
  <dc:description/>
  <cp:lastModifiedBy>Dr. Himmat Singh</cp:lastModifiedBy>
  <cp:revision>4</cp:revision>
  <dcterms:created xsi:type="dcterms:W3CDTF">2024-10-27T08:12:00Z</dcterms:created>
  <dcterms:modified xsi:type="dcterms:W3CDTF">2024-10-2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76732-e48f-4523-a501-a1b67582fa07</vt:lpwstr>
  </property>
</Properties>
</file>